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Barriers and Facilitators to Routine Outcome Measurement by Allied Health Professionals: A Systematic Review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1: Search strategy terms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MEDLINE (via PubMed):</w:t>
        <w:tab/>
        <w:tab/>
        <w:tab/>
        <w:tab/>
        <w:tab/>
        <w:tab/>
        <w:t>(hits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</w:t>
        <w:tab/>
        <w:t>health status indicators</w:t>
        <w:tab/>
        <w:tab/>
        <w:tab/>
        <w:tab/>
        <w:tab/>
        <w:t>246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</w:t>
        <w:tab/>
        <w:t>outcome and process assessment</w:t>
        <w:tab/>
        <w:tab/>
        <w:tab/>
        <w:tab/>
        <w:t>3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</w:t>
        <w:tab/>
        <w:t>outcome assessment</w:t>
        <w:tab/>
        <w:tab/>
        <w:tab/>
        <w:tab/>
        <w:tab/>
        <w:tab/>
        <w:t>1533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.</w:t>
        <w:tab/>
        <w:t>quality of life</w:t>
        <w:tab/>
        <w:tab/>
        <w:tab/>
        <w:tab/>
        <w:tab/>
        <w:tab/>
        <w:tab/>
        <w:t>93798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.</w:t>
        <w:tab/>
        <w:t>outcome measure*</w:t>
        <w:tab/>
        <w:tab/>
        <w:tab/>
        <w:tab/>
        <w:tab/>
        <w:tab/>
        <w:t>98561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.</w:t>
        <w:tab/>
        <w:t>health outcome*</w:t>
        <w:tab/>
        <w:tab/>
        <w:tab/>
        <w:tab/>
        <w:tab/>
        <w:tab/>
        <w:t>11733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7.</w:t>
        <w:tab/>
        <w:t>measure*</w:t>
        <w:tab/>
        <w:tab/>
        <w:tab/>
        <w:tab/>
        <w:tab/>
        <w:tab/>
        <w:tab/>
        <w:t>1715792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8.</w:t>
        <w:tab/>
        <w:t>assess*</w:t>
        <w:tab/>
        <w:tab/>
        <w:tab/>
        <w:tab/>
        <w:tab/>
        <w:tab/>
        <w:tab/>
        <w:tab/>
        <w:t>1244968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9.</w:t>
        <w:tab/>
        <w:t>score* OR scoring</w:t>
        <w:tab/>
        <w:tab/>
        <w:tab/>
        <w:tab/>
        <w:tab/>
        <w:tab/>
        <w:t>361880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0.</w:t>
        <w:tab/>
        <w:t>index</w:t>
        <w:tab/>
        <w:tab/>
        <w:tab/>
        <w:tab/>
        <w:tab/>
        <w:tab/>
        <w:tab/>
        <w:tab/>
        <w:t>325851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1.</w:t>
        <w:tab/>
        <w:t>indices</w:t>
        <w:tab/>
        <w:tab/>
        <w:tab/>
        <w:tab/>
        <w:tab/>
        <w:tab/>
        <w:tab/>
        <w:tab/>
        <w:t>82173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2.</w:t>
        <w:tab/>
        <w:t>scale*</w:t>
        <w:tab/>
        <w:tab/>
        <w:tab/>
        <w:tab/>
        <w:tab/>
        <w:tab/>
        <w:tab/>
        <w:tab/>
        <w:t>301743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3.</w:t>
        <w:tab/>
        <w:t>monitor*</w:t>
        <w:tab/>
        <w:tab/>
        <w:tab/>
        <w:tab/>
        <w:tab/>
        <w:tab/>
        <w:tab/>
        <w:t>392414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14.</w:t>
        <w:tab/>
        <w:t>#7 OR #8 OR #9 OR #10 OR #11 OR #12 OR #13</w:t>
        <w:tab/>
        <w:tab/>
        <w:t>3333416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15.</w:t>
        <w:tab/>
        <w:t>outcome*</w:t>
        <w:tab/>
        <w:tab/>
        <w:tab/>
        <w:tab/>
        <w:tab/>
        <w:tab/>
        <w:tab/>
        <w:t>596310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6.</w:t>
        <w:tab/>
        <w:t>#14 AND #15</w:t>
        <w:tab/>
        <w:tab/>
        <w:tab/>
        <w:tab/>
        <w:tab/>
        <w:tab/>
        <w:tab/>
        <w:t>317624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7.</w:t>
        <w:tab/>
        <w:t># 1 OR #2 OR #3 OR #4 OR #5 OR #6</w:t>
        <w:tab/>
        <w:tab/>
        <w:tab/>
        <w:t>198176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8.</w:t>
        <w:tab/>
        <w:t>#16 OR #17</w:t>
        <w:tab/>
        <w:tab/>
        <w:tab/>
        <w:tab/>
        <w:tab/>
        <w:tab/>
        <w:tab/>
        <w:t>397015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19.</w:t>
        <w:tab/>
        <w:t>routine*</w:t>
        <w:tab/>
        <w:tab/>
        <w:tab/>
        <w:tab/>
        <w:tab/>
        <w:tab/>
        <w:tab/>
        <w:t>194229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20.</w:t>
        <w:tab/>
        <w:t>#18 AND #19</w:t>
        <w:tab/>
        <w:tab/>
        <w:tab/>
        <w:tab/>
        <w:tab/>
        <w:tab/>
        <w:tab/>
        <w:t>14524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1.</w:t>
        <w:tab/>
        <w:t>facilitat*</w:t>
        <w:tab/>
        <w:tab/>
        <w:tab/>
        <w:tab/>
        <w:tab/>
        <w:tab/>
        <w:tab/>
        <w:t>207729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2.</w:t>
        <w:tab/>
        <w:t>barrier*</w:t>
        <w:tab/>
        <w:tab/>
        <w:tab/>
        <w:tab/>
        <w:tab/>
        <w:tab/>
        <w:tab/>
        <w:t>111795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3.</w:t>
        <w:tab/>
        <w:t>#21 OR #22</w:t>
        <w:tab/>
        <w:tab/>
        <w:tab/>
        <w:tab/>
        <w:tab/>
        <w:tab/>
        <w:tab/>
        <w:t>326658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4.</w:t>
        <w:tab/>
        <w:t>#20 AND #23</w:t>
        <w:tab/>
        <w:tab/>
        <w:tab/>
        <w:tab/>
        <w:tab/>
        <w:tab/>
        <w:tab/>
      </w:r>
      <w:r>
        <w:rPr>
          <w:rFonts w:cs="Times New Roman" w:ascii="Times New Roman" w:hAnsi="Times New Roman"/>
          <w:b/>
          <w:sz w:val="24"/>
          <w:szCs w:val="24"/>
        </w:rPr>
        <w:t>618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itle Sift 1 </w:t>
        <w:tab/>
        <w:tab/>
        <w:t>-</w:t>
        <w:tab/>
        <w:t>81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stract Sift 2</w:t>
        <w:tab/>
        <w:tab/>
        <w:t>-</w:t>
        <w:tab/>
        <w:t>30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ull Paper Sift 3</w:t>
        <w:tab/>
        <w:t>-</w:t>
        <w:tab/>
        <w:t>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PsycINFO (via EBSCOhost):</w:t>
        <w:tab/>
        <w:tab/>
        <w:tab/>
        <w:tab/>
        <w:tab/>
        <w:t>(hits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</w:t>
        <w:tab/>
        <w:t>health status indicators</w:t>
        <w:tab/>
        <w:tab/>
        <w:tab/>
        <w:tab/>
        <w:tab/>
        <w:t>49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</w:t>
        <w:tab/>
        <w:t>outcome and process assessment</w:t>
        <w:tab/>
        <w:tab/>
        <w:tab/>
        <w:tab/>
        <w:t>15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</w:t>
        <w:tab/>
        <w:t>outcome assessment</w:t>
        <w:tab/>
        <w:tab/>
        <w:tab/>
        <w:tab/>
        <w:tab/>
        <w:tab/>
        <w:t>743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.</w:t>
        <w:tab/>
        <w:t>quality of life</w:t>
        <w:tab/>
        <w:tab/>
        <w:tab/>
        <w:tab/>
        <w:tab/>
        <w:tab/>
        <w:tab/>
        <w:t>24197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.</w:t>
        <w:tab/>
        <w:t>outcome measure* (apply related words)</w:t>
        <w:tab/>
        <w:tab/>
        <w:tab/>
        <w:t>15641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.</w:t>
        <w:tab/>
        <w:t>health outcome* (apply related words)</w:t>
        <w:tab/>
        <w:tab/>
        <w:tab/>
        <w:t>5238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7.</w:t>
        <w:tab/>
        <w:t>measure* (apply related words)</w:t>
        <w:tab/>
        <w:tab/>
        <w:tab/>
        <w:tab/>
        <w:t>373849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8.</w:t>
        <w:tab/>
        <w:t>assess* (apply related words)</w:t>
        <w:tab/>
        <w:tab/>
        <w:tab/>
        <w:tab/>
        <w:tab/>
        <w:t>340910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9.</w:t>
        <w:tab/>
        <w:t>score* OR scoring</w:t>
        <w:tab/>
        <w:tab/>
        <w:tab/>
        <w:tab/>
        <w:tab/>
        <w:tab/>
        <w:t>184127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0.</w:t>
        <w:tab/>
        <w:t>index</w:t>
        <w:tab/>
        <w:tab/>
        <w:tab/>
        <w:tab/>
        <w:tab/>
        <w:tab/>
        <w:tab/>
        <w:tab/>
        <w:t>61225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1.</w:t>
        <w:tab/>
        <w:t>indices</w:t>
        <w:tab/>
        <w:tab/>
        <w:tab/>
        <w:tab/>
        <w:tab/>
        <w:tab/>
        <w:tab/>
        <w:tab/>
        <w:t>15964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2.</w:t>
        <w:tab/>
        <w:t>scale* (apply related words)</w:t>
        <w:tab/>
        <w:tab/>
        <w:tab/>
        <w:tab/>
        <w:tab/>
        <w:t>200593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3.</w:t>
        <w:tab/>
        <w:t>monitor* (apply related words)</w:t>
        <w:tab/>
        <w:tab/>
        <w:tab/>
        <w:tab/>
        <w:t>40381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14.</w:t>
        <w:tab/>
        <w:t>S7 OR S8 OR S9 OR S10 OR S11 OR S12 OR S13</w:t>
        <w:tab/>
        <w:tab/>
        <w:t>814272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15.</w:t>
        <w:tab/>
        <w:t>outcome* (apply related words)</w:t>
        <w:tab/>
        <w:tab/>
        <w:tab/>
        <w:tab/>
        <w:t>145799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6.</w:t>
        <w:tab/>
        <w:t>S14 AND S15</w:t>
        <w:tab/>
        <w:tab/>
        <w:tab/>
        <w:tab/>
        <w:tab/>
        <w:tab/>
        <w:tab/>
        <w:t>74686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7.</w:t>
        <w:tab/>
        <w:t>S1 OR S2 OR S3 OR S4 OR S5 OR S6</w:t>
        <w:tab/>
        <w:tab/>
        <w:tab/>
        <w:t>43771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8.</w:t>
        <w:tab/>
        <w:t>S16 OR S17</w:t>
        <w:tab/>
        <w:tab/>
        <w:tab/>
        <w:tab/>
        <w:tab/>
        <w:tab/>
        <w:tab/>
        <w:t>96771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19.</w:t>
        <w:tab/>
        <w:t>routine* (apply related words)</w:t>
        <w:tab/>
        <w:tab/>
        <w:tab/>
        <w:tab/>
        <w:t>19727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0.</w:t>
        <w:tab/>
        <w:t>S18 AND S19</w:t>
        <w:tab/>
        <w:tab/>
        <w:tab/>
        <w:tab/>
        <w:tab/>
        <w:tab/>
        <w:tab/>
        <w:t>2025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1.</w:t>
        <w:tab/>
        <w:t>facilitat* (apply related words)</w:t>
        <w:tab/>
        <w:tab/>
        <w:tab/>
        <w:tab/>
        <w:t>72072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2.</w:t>
        <w:tab/>
        <w:t>barrier* (apply related words)</w:t>
        <w:tab/>
        <w:tab/>
        <w:tab/>
        <w:tab/>
        <w:tab/>
        <w:t>23034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3.</w:t>
        <w:tab/>
        <w:t>S21 OR S22</w:t>
        <w:tab/>
        <w:tab/>
        <w:tab/>
        <w:tab/>
        <w:tab/>
        <w:tab/>
        <w:tab/>
        <w:t>93104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4.</w:t>
        <w:tab/>
        <w:t>S20 AND S23</w:t>
        <w:tab/>
        <w:tab/>
        <w:tab/>
        <w:tab/>
        <w:tab/>
        <w:tab/>
        <w:tab/>
      </w:r>
      <w:r>
        <w:rPr>
          <w:rFonts w:cs="Times New Roman" w:ascii="Times New Roman" w:hAnsi="Times New Roman"/>
          <w:b/>
          <w:sz w:val="24"/>
          <w:szCs w:val="24"/>
        </w:rPr>
        <w:t>133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itle Sift 1 </w:t>
        <w:tab/>
        <w:tab/>
        <w:t>-</w:t>
        <w:tab/>
        <w:t>40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stract Sift 2</w:t>
        <w:tab/>
        <w:tab/>
        <w:t>-</w:t>
        <w:tab/>
        <w:t>10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ull Paper Sift 3</w:t>
        <w:tab/>
        <w:t>-</w:t>
        <w:tab/>
        <w:t>1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INAHL (via EBSCOhost):</w:t>
        <w:tab/>
      </w: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</w:r>
      <w:r>
        <w:rPr>
          <w:rFonts w:cs="Times New Roman" w:ascii="Times New Roman" w:hAnsi="Times New Roman"/>
          <w:b/>
          <w:sz w:val="24"/>
          <w:szCs w:val="24"/>
        </w:rPr>
        <w:t>(hits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</w:t>
        <w:tab/>
        <w:t>health status indicators</w:t>
        <w:tab/>
        <w:tab/>
        <w:tab/>
        <w:tab/>
        <w:tab/>
        <w:t>60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</w:t>
        <w:tab/>
        <w:t>outcome and process assessment</w:t>
        <w:tab/>
        <w:tab/>
        <w:tab/>
        <w:tab/>
        <w:t>6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</w:t>
        <w:tab/>
        <w:t>outcome assessment</w:t>
        <w:tab/>
        <w:tab/>
        <w:tab/>
        <w:tab/>
        <w:tab/>
        <w:tab/>
        <w:t>385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.</w:t>
        <w:tab/>
        <w:t>quality of life</w:t>
        <w:tab/>
        <w:tab/>
        <w:tab/>
        <w:tab/>
        <w:tab/>
        <w:tab/>
        <w:tab/>
        <w:t>23258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.</w:t>
        <w:tab/>
        <w:t>outcome measure* (apply related words)</w:t>
        <w:tab/>
        <w:tab/>
        <w:tab/>
        <w:t>23799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.</w:t>
        <w:tab/>
        <w:t>health outcome* (apply related words)</w:t>
        <w:tab/>
        <w:tab/>
        <w:tab/>
        <w:t>4404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7.</w:t>
        <w:tab/>
        <w:t>measure* (apply related words)</w:t>
        <w:tab/>
        <w:tab/>
        <w:tab/>
        <w:tab/>
        <w:t>150238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8.</w:t>
        <w:tab/>
        <w:t>assess* (apply related words)</w:t>
        <w:tab/>
        <w:tab/>
        <w:tab/>
        <w:tab/>
        <w:tab/>
        <w:t>152356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9.</w:t>
        <w:tab/>
        <w:t>score* OR scoring</w:t>
        <w:tab/>
        <w:tab/>
        <w:tab/>
        <w:tab/>
        <w:tab/>
        <w:tab/>
        <w:t>59642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0.</w:t>
        <w:tab/>
        <w:t>index</w:t>
        <w:tab/>
        <w:tab/>
        <w:tab/>
        <w:tab/>
        <w:tab/>
        <w:tab/>
        <w:tab/>
        <w:tab/>
        <w:t>31861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1.</w:t>
        <w:tab/>
        <w:t>indices</w:t>
        <w:tab/>
        <w:tab/>
        <w:tab/>
        <w:tab/>
        <w:tab/>
        <w:tab/>
        <w:tab/>
        <w:tab/>
        <w:t>94439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2.</w:t>
        <w:tab/>
        <w:t>scale* (apply related words)</w:t>
        <w:tab/>
        <w:tab/>
        <w:tab/>
        <w:tab/>
        <w:tab/>
        <w:t>46252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3.</w:t>
        <w:tab/>
        <w:t>monitor* (apply related words)</w:t>
        <w:tab/>
        <w:tab/>
        <w:tab/>
        <w:tab/>
        <w:t>29221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4.</w:t>
        <w:tab/>
        <w:t>S7 OR S8 OR S9 OR S10 OR S11 OR S12 OR S13</w:t>
        <w:tab/>
        <w:tab/>
        <w:t>306003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5.</w:t>
        <w:tab/>
        <w:t>outcome* (apply related words)</w:t>
        <w:tab/>
        <w:tab/>
        <w:tab/>
        <w:tab/>
        <w:t>108021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6.</w:t>
        <w:tab/>
        <w:t>S14 AND S15</w:t>
        <w:tab/>
        <w:tab/>
        <w:tab/>
        <w:tab/>
        <w:tab/>
        <w:tab/>
        <w:tab/>
        <w:t>67549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7.</w:t>
        <w:tab/>
        <w:t>S1 OR S2 OR S3 OR S4 OR S5 OR S6</w:t>
        <w:tab/>
        <w:tab/>
        <w:tab/>
        <w:t>48520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8.</w:t>
        <w:tab/>
        <w:t>S16 OR S17</w:t>
        <w:tab/>
        <w:tab/>
        <w:tab/>
        <w:tab/>
        <w:tab/>
        <w:tab/>
        <w:tab/>
        <w:t>87245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9.</w:t>
        <w:tab/>
        <w:t>routine* (apply related words)</w:t>
        <w:tab/>
        <w:tab/>
        <w:tab/>
        <w:tab/>
        <w:t>18912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0.</w:t>
        <w:tab/>
        <w:t>S18 AND S19</w:t>
        <w:tab/>
        <w:tab/>
        <w:tab/>
        <w:tab/>
        <w:tab/>
        <w:tab/>
        <w:tab/>
        <w:t>3116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1.</w:t>
        <w:tab/>
        <w:t>facilitat* (apply related words)</w:t>
        <w:tab/>
        <w:tab/>
        <w:tab/>
        <w:tab/>
        <w:t>24061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2.</w:t>
        <w:tab/>
        <w:t>barrier* (apply related words)</w:t>
        <w:tab/>
        <w:tab/>
        <w:tab/>
        <w:tab/>
        <w:tab/>
        <w:t>16556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3.</w:t>
        <w:tab/>
        <w:t>S21 OR S22</w:t>
        <w:tab/>
        <w:tab/>
        <w:tab/>
        <w:tab/>
        <w:tab/>
        <w:tab/>
        <w:tab/>
        <w:t>38731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4.</w:t>
        <w:tab/>
        <w:t>S20 AND S23</w:t>
        <w:tab/>
        <w:tab/>
        <w:tab/>
        <w:tab/>
        <w:tab/>
        <w:tab/>
        <w:tab/>
      </w:r>
      <w:r>
        <w:rPr>
          <w:rFonts w:cs="Times New Roman" w:ascii="Times New Roman" w:hAnsi="Times New Roman"/>
          <w:b/>
          <w:sz w:val="24"/>
          <w:szCs w:val="24"/>
        </w:rPr>
        <w:t>209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itle Sift 1 </w:t>
        <w:tab/>
        <w:tab/>
        <w:t>-</w:t>
        <w:tab/>
        <w:t>31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stract Sift 2</w:t>
        <w:tab/>
        <w:tab/>
        <w:t>-</w:t>
        <w:tab/>
        <w:t>14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ull Paper Sift 3</w:t>
        <w:tab/>
        <w:t>-</w:t>
        <w:tab/>
        <w:t>6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otals for all three searches: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Overall hits</w:t>
        <w:tab/>
        <w:t>-</w:t>
        <w:tab/>
        <w:t>960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itle sift</w:t>
        <w:tab/>
        <w:t>-</w:t>
        <w:tab/>
        <w:t>152</w:t>
        <w:tab/>
        <w:t>(808 removed)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Abstract sift</w:t>
        <w:tab/>
        <w:t>-</w:t>
        <w:tab/>
        <w:t>54</w:t>
        <w:tab/>
        <w:t>(98 removed)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ull paper sift  -</w:t>
        <w:tab/>
        <w:t>12</w:t>
        <w:tab/>
        <w:t xml:space="preserve">(42 removed) 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Duplicates</w:t>
        <w:tab/>
        <w:tab/>
        <w:tab/>
        <w:t xml:space="preserve">     -</w:t>
        <w:tab/>
        <w:t>5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ound via Reference Scrutiny     -</w:t>
        <w:tab/>
        <w:t>8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otal included in Review</w:t>
        <w:tab/>
        <w:t xml:space="preserve">     -</w:t>
        <w:tab/>
        <w:t>15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2T15:00:00Z</dcterms:created>
  <dc:creator>Jennifer Murray</dc:creator>
  <dc:description/>
  <dc:language>en-US</dc:language>
  <cp:lastModifiedBy>Information Services</cp:lastModifiedBy>
  <dcterms:modified xsi:type="dcterms:W3CDTF">2012-03-22T15:03:00Z</dcterms:modified>
  <cp:revision>3</cp:revision>
  <dc:subject/>
  <dc:title/>
</cp:coreProperties>
</file>